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4A004" w14:textId="77777777" w:rsidR="00555B50" w:rsidRPr="00E56A39" w:rsidRDefault="00555B50" w:rsidP="00555B50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&gt;Ppa_RAD-51</w:t>
      </w:r>
    </w:p>
    <w:p w14:paraId="259BAA72" w14:textId="77777777" w:rsidR="00555B50" w:rsidRPr="00E56A39" w:rsidRDefault="00555B50" w:rsidP="00555B50">
      <w:pPr>
        <w:rPr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MSAQMAHVDADVENEENAGLACQSIMSLEQRGFVKGDLNKLKEAGYHTIEAIAFATRKELIAVKGISEQKAERLQTEAYKLCPMGFTTASEMHARRADMVQIRTGSQALDQLLGGGIETGSITELFGEYRTGKSQICHSLAVICQLPIDMGGAEGKCMWIDTENTFRPERIVAAAQRFGMDPSSVLENVAIARCYNSEHQFHLSVAAAAMMSESRYALLIVDSATGLFRADYNGRGELANRQMALGRFMRQLMKLADQFGIAVVITNQVVSQVDGGAMFQADAKKPIGGHIVAHASTTRLGLRKGKGENRVCKVHQSPCLAEGEATFSITTTGIEDGKDN</w:t>
      </w:r>
    </w:p>
    <w:p w14:paraId="5FE6ADF4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&gt;Cele_RAD-51</w:t>
      </w:r>
    </w:p>
    <w:p w14:paraId="2FAC61FA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MGQSWGYEGIAKRSLCTHKWLYNLNLHSINLFLPIESKMSAQASRQKKSDQEQRAADQALLNAAIEDNAMEQDENFTVIDKLESSGISSGDISKLKEAGYYTYESLAFTTRRELRNVKGISDQKAEKIMKEAMKFVQMGFTTGAEVHVKRSQLVQIRTGSASLDRLLGGGIETGSITEVYGEYRTGKTQLCHSLAVLCQLPIDMGGGEGKCMYIDTNATFRPERIIAIAQRYNMDSAHVLENIAVARAYNSEHLMALIIRAGAMMSESRYAVVIVDCATAHFRNEYTGRGDLAERQMKLSAFLKCLAKLADEYGVAVIITNQVVAQVDGGASMFQADAKKPIGGHIIAHMSTTRLYLRKGKGENRVAKMVQSPNLPEAEATYSITNHGIEDARED</w:t>
      </w:r>
    </w:p>
    <w:p w14:paraId="033782B9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&gt;Hsap_RAD51</w:t>
      </w:r>
    </w:p>
    <w:p w14:paraId="039EB0F4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MAMQMQLEANADTSVEEESFGPQPISRLEQCGINANDVKKLEEAGFHTVEAVAYAPKKELINIKGISEAKADKILAEAAKLVPMGFTTATEFHQRRSEIIQITTGSKELDKLLQGGIETGSITEMFGEFRTGKTQICHTLAVTCQLPIDRGGGEGKAMYIDTEGTFRPERLLAVAERYGLSGSDVLDNVAYARAFNTDHQTQLLYQASAMMVESRYALLIVDSATALYRTDYSGRGELSARQMHLARFLRMLLRLADEFGVAVVITNQVVAQVDGAAMFAADPKKPIGGNIIAHASTTRLYLRKGRGETRICKIYDSPCLPEAEAMFAINADGVGDAKD</w:t>
      </w:r>
    </w:p>
    <w:p w14:paraId="79F72787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&gt;Mmus_Rad51</w:t>
      </w:r>
    </w:p>
    <w:p w14:paraId="19B4614B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MAMQMQLEASADTSVEEESFGPQPISRLEQCGINANDVKKLEEAGYHTVEAVAYAPKKELINIKGISEAKADKILTEAAKLVPMGFTTATEFHQRRSEIIQITTGSKELDKLLQGGIETGSITEMFGEFRTGKTQICHTLAVTCQLPIDRGGGEGKAMYIDTEGTFRPERLLAVAERYGLSGSDVLDNVAYARGFNTDHQTQLLYQASAMMVESRYALLIVDSATALYRTDYSGRGELSARQMHLARFLRMLLRLADEFGVAVVITNQVVAQVDGAAMFAADPKKPIGGNIIAHASTTRLYLRKGRGETRICKIYDSPCLPEAEAMFAINADGVGDAKD</w:t>
      </w:r>
    </w:p>
    <w:p w14:paraId="38053D28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&gt;Athal_Rad51</w:t>
      </w:r>
    </w:p>
    <w:p w14:paraId="3C08093D" w14:textId="77777777" w:rsidR="00555B50" w:rsidRPr="00E56A39" w:rsidRDefault="00555B50" w:rsidP="00555B50">
      <w:pPr>
        <w:rPr>
          <w:rFonts w:ascii="Courier New" w:hAnsi="Courier New" w:cs="Courier New"/>
          <w:sz w:val="20"/>
          <w:szCs w:val="20"/>
        </w:rPr>
      </w:pPr>
      <w:r w:rsidRPr="00E56A39">
        <w:rPr>
          <w:rFonts w:ascii="Courier New" w:hAnsi="Courier New" w:cs="Courier New"/>
          <w:sz w:val="20"/>
          <w:szCs w:val="20"/>
        </w:rPr>
        <w:t>MTTMEQRRNQNAVQQQDDEETQHGPFPVEQLQAAGIASVDVKKLRDAGLCTVEGVAYTPRKDLLQIKGISDAKVDKIVEAASKLVPLGFTSASQLHAQRQEIIQITSGSRELDKVLEGGIETGSITELYGEFRSGKTQLCHTLCVTCQLPMDQGGGEGKAMYIDAEGTFRPQRLLQIADRFGLNGADVLENVAYARAYNTDHQSRLLLEAASMMIETRFALLIVDSATALYRTDFSGRGELSARQMHLAKFLRSLQKLADEFGVAVVITNQVVAQVDGSALFAGPQFKPIGGNIMAHATTTRLALRKGRAEERICKVISSPCLPEAEARFQISTEGVTDCKD</w:t>
      </w:r>
    </w:p>
    <w:p w14:paraId="1B573D9B" w14:textId="77777777" w:rsidR="00555B50" w:rsidRPr="00E56A39" w:rsidRDefault="00555B50" w:rsidP="00555B50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&gt;Scer_Rad51</w:t>
      </w:r>
    </w:p>
    <w:p w14:paraId="7CE331FB" w14:textId="77777777" w:rsidR="00555B50" w:rsidRPr="00E56A39" w:rsidRDefault="00555B50" w:rsidP="00555B50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MSQVQEQHISESQLQYGNGSLMSTVPADLSQSVVDGNGNGSSEDIEATNGSGDGGGLQEQAEAQGEMEDEAYDEAALGSFVPIEKLQVNGITMADVKKLRESGLHTAEAVAYAPRKDLLEIKGISEAKADKLLNEAARLVPMGFVTAADFHMRRSELICLTTGSKNLDTLLGGGVETGSITELFGEFRTGKSQLCHTLAVTCQIPLDIGGGEGKCLYIDTEGTFRPVRLVSIAQRFGLDPDDALNNVAYARAYNADHQLRLLDAAAQMMSESRFSLIVVDSVMALYRTDFSGRGELSARQMHLAKFMRALQRLADQFGVAVVVTNQVVAQVDGGMAFNPDPKKPIGGNIMAHSSTTRLGFKKGKGCQRLCKVVDSPCLPEAECVFAIYEDGVGDPREEDE</w:t>
      </w:r>
    </w:p>
    <w:p w14:paraId="33015FBF" w14:textId="77777777" w:rsidR="00555B50" w:rsidRPr="00E56A39" w:rsidRDefault="00555B50" w:rsidP="00555B50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&gt;Spom_Rhp51</w:t>
      </w:r>
    </w:p>
    <w:p w14:paraId="56C2FC13" w14:textId="77777777" w:rsidR="00555B50" w:rsidRPr="00E56A39" w:rsidRDefault="00555B50" w:rsidP="00555B50">
      <w:pPr>
        <w:tabs>
          <w:tab w:val="right" w:pos="9360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MADTEVEMQVSAADTNNNENGQAQSNYEYDVNVQDEEDEAAAGPMPLQMLEGNGITASDIKKIHEAGYYTVESIAYTPKRQLLLIKGISEAKADKLLGEASKLVPMGFTTATEYHIRRSELITITTGSKQLDTLLQGGVETGSITELFGEFRTGKSQICHTLAVTCQLPIDMGGGEGKCLYIDTEGTFRPVRLLAVADRYGLNGEEVLDNVAYARAYNADHQLELLQQAANMMSESRFSLLVVDSCTALYRTDFSGRGELSARQMHLARFMRTLQRLADEFGIAVVITNQVVAQVDGISFNPDPKKPIGGNILAHSSTTRLSLRKGRGEQRICKIYDSPCLPESEAIFAINSDGVGDPKEIIAPV</w:t>
      </w:r>
    </w:p>
    <w:p w14:paraId="114D4F01" w14:textId="77777777" w:rsidR="00555B50" w:rsidRPr="00E56A39" w:rsidRDefault="00555B50" w:rsidP="00555B50">
      <w:pPr>
        <w:tabs>
          <w:tab w:val="right" w:pos="9360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proofErr w:type="spellStart"/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Dmel_Spn</w:t>
      </w:r>
      <w:proofErr w:type="spellEnd"/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-A</w:t>
      </w:r>
    </w:p>
    <w:p w14:paraId="5DDC94A1" w14:textId="77777777" w:rsidR="00555B50" w:rsidRDefault="00555B50" w:rsidP="00555B50">
      <w:pPr>
        <w:tabs>
          <w:tab w:val="right" w:pos="9360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56A39">
        <w:rPr>
          <w:rFonts w:ascii="Courier New" w:eastAsia="Times New Roman" w:hAnsi="Courier New" w:cs="Courier New"/>
          <w:color w:val="000000"/>
          <w:sz w:val="20"/>
          <w:szCs w:val="20"/>
        </w:rPr>
        <w:t>MEKLTNVQAQQEEEEEEGPLSVTKLIGGSITAKDIKLLQQASLHTVESVANATKKQLMAIPGLGGGKVEQIITEANKLVPLGFLSARTFYQMRADVVQLSTGSKELDKLLGGGIETGSITEIFGEFRCGKTQLCHTLAVTCQLPISQKGGEGKCMYIDTENTFRPERLAAIAQRYKLNESEVLDNVAFTRAHNSDQQTKLIQMAAGMLFESRYALLIVDSAMALYRSDYIGRGELAARQNHLGLFLRMLQRLADEFGVAVVITNQVTASLDGAPGMFDAKKPIGGHIMAHSSTTRLYLRKGKGETRICKIYDSPCLPESEAMFAILPDGIGDARES</w:t>
      </w:r>
    </w:p>
    <w:p w14:paraId="6709AB8E" w14:textId="77777777" w:rsidR="00CE2D92" w:rsidRDefault="00CE2D92"/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50"/>
    <w:rsid w:val="002B364D"/>
    <w:rsid w:val="00555B50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4686B"/>
  <w15:chartTrackingRefBased/>
  <w15:docId w15:val="{2A3323C3-4A29-6747-BE41-73790867D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23:00Z</dcterms:created>
  <dcterms:modified xsi:type="dcterms:W3CDTF">2021-08-22T03:24:00Z</dcterms:modified>
</cp:coreProperties>
</file>